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17AC4" w:rsidRDefault="00A17AC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EF39D2" wp14:editId="2D89F286">
                <wp:simplePos x="0" y="0"/>
                <wp:positionH relativeFrom="column">
                  <wp:posOffset>60537</wp:posOffset>
                </wp:positionH>
                <wp:positionV relativeFrom="paragraph">
                  <wp:posOffset>-498899</wp:posOffset>
                </wp:positionV>
                <wp:extent cx="5151120" cy="2185035"/>
                <wp:effectExtent l="0" t="0" r="0" b="5715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1120" cy="2185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17AC4" w:rsidRPr="00082F2D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82F2D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Supplemental information </w:t>
                            </w:r>
                          </w:p>
                          <w:p w:rsidR="00A17AC4" w:rsidRPr="006E1F73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gramStart"/>
                            <w:r w:rsidRPr="00E6222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1.</w:t>
                            </w:r>
                            <w:proofErr w:type="gramEnd"/>
                            <w:r w:rsidRPr="00E6222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6E1F7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mpression tests</w:t>
                            </w:r>
                            <w:r w:rsidRPr="006E1F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622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ype: </w:t>
                            </w:r>
                            <w:r w:rsidRPr="00E622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on-destructive test procedure to determine </w:t>
                            </w:r>
                            <w:r w:rsidRPr="00E6222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resistance to compression.</w:t>
                            </w:r>
                          </w:p>
                          <w:p w:rsidR="00A17AC4" w:rsidRPr="00E62222" w:rsidRDefault="00A17AC4" w:rsidP="00A17AC4"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62222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Procedure: </w:t>
                            </w:r>
                          </w:p>
                          <w:p w:rsidR="00A17AC4" w:rsidRPr="00E62222" w:rsidRDefault="00A17AC4" w:rsidP="00A17AC4"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62222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1. </w:t>
                            </w:r>
                            <w:r w:rsidRPr="00E6222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ver the compression plates with paraffin film. </w:t>
                            </w:r>
                          </w:p>
                          <w:p w:rsidR="00A17AC4" w:rsidRPr="00E62222" w:rsidRDefault="00A17AC4" w:rsidP="00A17AC4"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62222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2. </w:t>
                            </w:r>
                            <w:r w:rsidRPr="00E6222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lace the specimen on the lower platform as shown in Figure 4(c). </w:t>
                            </w:r>
                          </w:p>
                          <w:p w:rsidR="00A17AC4" w:rsidRPr="006E1F73" w:rsidRDefault="00A17AC4" w:rsidP="00A17AC4"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62222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3. </w:t>
                            </w:r>
                            <w:r w:rsidRPr="00E6222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Using the software: set a maximum strain of 10 % at 0.25 mm/s, do not define any specific specimen geometry. </w:t>
                            </w:r>
                            <w:r w:rsidRPr="006E1F7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tart the test. </w:t>
                            </w: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E62222">
                              <w:rPr>
                                <w:b/>
                                <w:bCs/>
                                <w:sz w:val="23"/>
                                <w:szCs w:val="23"/>
                                <w:lang w:val="en-US"/>
                              </w:rPr>
                              <w:t xml:space="preserve">Type: </w:t>
                            </w:r>
                            <w:r w:rsidRPr="00E62222">
                              <w:rPr>
                                <w:sz w:val="23"/>
                                <w:szCs w:val="23"/>
                                <w:lang w:val="en-US"/>
                              </w:rPr>
                              <w:t xml:space="preserve">non-destructive test procedure to determine </w:t>
                            </w:r>
                            <w:r w:rsidRPr="00E62222">
                              <w:rPr>
                                <w:b/>
                                <w:bCs/>
                                <w:sz w:val="23"/>
                                <w:szCs w:val="23"/>
                                <w:lang w:val="en-US"/>
                              </w:rPr>
                              <w:t>resistance to compression.</w:t>
                            </w: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17AC4" w:rsidRPr="00390937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17AC4" w:rsidRPr="00E33FB0" w:rsidRDefault="00A17AC4" w:rsidP="00A17AC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.75pt;margin-top:-39.3pt;width:405.6pt;height:17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" stroked="f">
                <v:textbox>
                  <w:txbxContent>
                    <w:p w:rsidR="00A17AC4" w:rsidRPr="00082F2D" w:rsidRDefault="00A17AC4" w:rsidP="00A17AC4">
                      <w:pPr>
                        <w:pStyle w:val="Standard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082F2D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  <w:t xml:space="preserve">Supplemental information </w:t>
                      </w:r>
                    </w:p>
                    <w:p w:rsidR="00A17AC4" w:rsidRPr="006E1F73" w:rsidRDefault="00A17AC4" w:rsidP="00A17AC4">
                      <w:pPr>
                        <w:pStyle w:val="Standard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proofErr w:type="gramStart"/>
                      <w:r w:rsidRPr="00E6222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Figure 1.</w:t>
                      </w:r>
                      <w:proofErr w:type="gramEnd"/>
                      <w:r w:rsidRPr="00E6222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6E1F7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Compression tests</w:t>
                      </w:r>
                      <w:r w:rsidRPr="006E1F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A17AC4" w:rsidRPr="00E62222" w:rsidRDefault="00A17AC4" w:rsidP="00A17AC4">
                      <w:pPr>
                        <w:pStyle w:val="Standard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6222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ype: </w:t>
                      </w:r>
                      <w:r w:rsidRPr="00E622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on-destructive test procedure to determine </w:t>
                      </w:r>
                      <w:r w:rsidRPr="00E6222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resistance to compression.</w:t>
                      </w:r>
                    </w:p>
                    <w:p w:rsidR="00A17AC4" w:rsidRPr="00E62222" w:rsidRDefault="00A17AC4" w:rsidP="00A17AC4">
                      <w:pPr>
                        <w:pStyle w:val="Default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62222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Procedure: </w:t>
                      </w:r>
                    </w:p>
                    <w:p w:rsidR="00A17AC4" w:rsidRPr="00E62222" w:rsidRDefault="00A17AC4" w:rsidP="00A17AC4">
                      <w:pPr>
                        <w:pStyle w:val="Default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62222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1. </w:t>
                      </w:r>
                      <w:r w:rsidRPr="00E6222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over the compression plates with paraffin film. </w:t>
                      </w:r>
                    </w:p>
                    <w:p w:rsidR="00A17AC4" w:rsidRPr="00E62222" w:rsidRDefault="00A17AC4" w:rsidP="00A17AC4">
                      <w:pPr>
                        <w:pStyle w:val="Default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62222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2. </w:t>
                      </w:r>
                      <w:r w:rsidRPr="00E6222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lace the specimen on the lower platform as shown in Figure 4(c). </w:t>
                      </w:r>
                    </w:p>
                    <w:p w:rsidR="00A17AC4" w:rsidRPr="006E1F73" w:rsidRDefault="00A17AC4" w:rsidP="00A17AC4">
                      <w:pPr>
                        <w:pStyle w:val="Default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62222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3. </w:t>
                      </w:r>
                      <w:r w:rsidRPr="00E6222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Using the software: set a maximum strain of 10 % at 0.25 mm/s, do not define any specific specimen geometry. </w:t>
                      </w:r>
                      <w:r w:rsidRPr="006E1F7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tart the test. </w:t>
                      </w:r>
                    </w:p>
                    <w:p w:rsidR="00A17AC4" w:rsidRPr="00E62222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Pr="00E62222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Pr="00E62222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  <w:r w:rsidRPr="00E62222">
                        <w:rPr>
                          <w:b/>
                          <w:bCs/>
                          <w:sz w:val="23"/>
                          <w:szCs w:val="23"/>
                          <w:lang w:val="en-US"/>
                        </w:rPr>
                        <w:t xml:space="preserve">Type: </w:t>
                      </w:r>
                      <w:r w:rsidRPr="00E62222">
                        <w:rPr>
                          <w:sz w:val="23"/>
                          <w:szCs w:val="23"/>
                          <w:lang w:val="en-US"/>
                        </w:rPr>
                        <w:t xml:space="preserve">non-destructive test procedure to determine </w:t>
                      </w:r>
                      <w:r w:rsidRPr="00E62222">
                        <w:rPr>
                          <w:b/>
                          <w:bCs/>
                          <w:sz w:val="23"/>
                          <w:szCs w:val="23"/>
                          <w:lang w:val="en-US"/>
                        </w:rPr>
                        <w:t>resistance to compression.</w:t>
                      </w:r>
                    </w:p>
                    <w:p w:rsidR="00A17AC4" w:rsidRPr="00E62222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Pr="00E62222" w:rsidRDefault="00A17AC4" w:rsidP="00A17AC4">
                      <w:pPr>
                        <w:pStyle w:val="Standard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A17AC4" w:rsidRDefault="00A17AC4" w:rsidP="00A17AC4">
                      <w:pPr>
                        <w:pStyle w:val="Standard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  <w:p w:rsidR="00A17AC4" w:rsidRPr="00390937" w:rsidRDefault="00A17AC4" w:rsidP="00A17AC4">
                      <w:pPr>
                        <w:pStyle w:val="Standard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  <w:p w:rsidR="00A17AC4" w:rsidRPr="00E33FB0" w:rsidRDefault="00A17AC4" w:rsidP="00A17AC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s-ES"/>
        </w:rPr>
        <w:drawing>
          <wp:inline distT="0" distB="0" distL="0" distR="0" wp14:anchorId="774E2F76" wp14:editId="0D7FAB5F">
            <wp:extent cx="5400040" cy="273113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7588" t="29022" r="13326" b="14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31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tbl>
      <w:tblPr>
        <w:tblpPr w:leftFromText="141" w:rightFromText="141" w:vertAnchor="text" w:horzAnchor="margin" w:tblpXSpec="center" w:tblpY="359"/>
        <w:tblW w:w="5934" w:type="pct"/>
        <w:tblLayout w:type="fixed"/>
        <w:tblLook w:val="04A0" w:firstRow="1" w:lastRow="0" w:firstColumn="1" w:lastColumn="0" w:noHBand="0" w:noVBand="1"/>
      </w:tblPr>
      <w:tblGrid>
        <w:gridCol w:w="860"/>
        <w:gridCol w:w="571"/>
        <w:gridCol w:w="426"/>
        <w:gridCol w:w="1186"/>
        <w:gridCol w:w="768"/>
        <w:gridCol w:w="768"/>
        <w:gridCol w:w="573"/>
        <w:gridCol w:w="573"/>
        <w:gridCol w:w="691"/>
        <w:gridCol w:w="857"/>
        <w:gridCol w:w="751"/>
        <w:gridCol w:w="851"/>
        <w:gridCol w:w="1474"/>
      </w:tblGrid>
      <w:tr w:rsidR="00A17AC4" w:rsidRPr="00E62222" w:rsidTr="005007C9">
        <w:trPr>
          <w:trHeight w:val="315"/>
        </w:trPr>
        <w:tc>
          <w:tcPr>
            <w:tcW w:w="4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lang w:eastAsia="es-E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3C1C55" wp14:editId="5C17C0C5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-1385570</wp:posOffset>
                      </wp:positionV>
                      <wp:extent cx="6480810" cy="788670"/>
                      <wp:effectExtent l="0" t="0" r="0" b="0"/>
                      <wp:wrapNone/>
                      <wp:docPr id="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80810" cy="7886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17AC4" w:rsidRDefault="00A17AC4" w:rsidP="00A17AC4">
                                  <w:pPr>
                                    <w:pStyle w:val="Standard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A17AC4" w:rsidRPr="002952B3" w:rsidRDefault="00A17AC4" w:rsidP="00A17AC4">
                                  <w:pPr>
                                    <w:pStyle w:val="Standar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proofErr w:type="gramStart"/>
                                  <w:r w:rsidRPr="00295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able 1.</w:t>
                                  </w:r>
                                  <w:proofErr w:type="gramEnd"/>
                                  <w:r w:rsidRPr="00295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Clinical characteristics, clot stiffness from unconfined compression tests, and clot composition determined by flow cytometry analysis.</w:t>
                                  </w:r>
                                </w:p>
                                <w:p w:rsidR="00A17AC4" w:rsidRPr="00E62222" w:rsidRDefault="00A17AC4" w:rsidP="00A17AC4">
                                  <w:pPr>
                                    <w:pStyle w:val="Standard"/>
                                    <w:rPr>
                                      <w:sz w:val="26"/>
                                      <w:szCs w:val="26"/>
                                      <w:lang w:val="en-US"/>
                                    </w:rPr>
                                  </w:pPr>
                                </w:p>
                                <w:p w:rsidR="00A17AC4" w:rsidRPr="00E62222" w:rsidRDefault="00A17AC4" w:rsidP="00A17AC4">
                                  <w:pPr>
                                    <w:pStyle w:val="Standard"/>
                                    <w:rPr>
                                      <w:sz w:val="26"/>
                                      <w:szCs w:val="26"/>
                                      <w:lang w:val="en-US"/>
                                    </w:rPr>
                                  </w:pPr>
                                </w:p>
                                <w:p w:rsidR="00A17AC4" w:rsidRDefault="00A17AC4" w:rsidP="00A17AC4">
                                  <w:pPr>
                                    <w:pStyle w:val="Standard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A17AC4" w:rsidRPr="00390937" w:rsidRDefault="00A17AC4" w:rsidP="00A17AC4">
                                  <w:pPr>
                                    <w:pStyle w:val="Standard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A17AC4" w:rsidRPr="00E33FB0" w:rsidRDefault="00A17AC4" w:rsidP="00A17AC4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-2.7pt;margin-top:-109.1pt;width:510.3pt;height:62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" stroked="f">
                      <v:textbox>
                        <w:txbxContent>
                          <w:p w:rsidR="00A17AC4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17AC4" w:rsidRPr="002952B3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gramStart"/>
                            <w:r w:rsidRPr="00295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1.</w:t>
                            </w:r>
                            <w:proofErr w:type="gramEnd"/>
                            <w:r w:rsidRPr="00295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 Clinical characteristics, clot stiffness from unconfined compression tests, and clot composition determined by flow </w:t>
                            </w:r>
                            <w:proofErr w:type="spellStart"/>
                            <w:r w:rsidRPr="00295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ytometry</w:t>
                            </w:r>
                            <w:proofErr w:type="spellEnd"/>
                            <w:r w:rsidRPr="00295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analysis.</w:t>
                            </w: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Pr="00E62222" w:rsidRDefault="00A17AC4" w:rsidP="00A17AC4">
                            <w:pPr>
                              <w:pStyle w:val="Standard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A17AC4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17AC4" w:rsidRPr="00390937" w:rsidRDefault="00A17AC4" w:rsidP="00A17AC4">
                            <w:pPr>
                              <w:pStyle w:val="Standard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17AC4" w:rsidRPr="00E33FB0" w:rsidRDefault="00A17AC4" w:rsidP="00A17AC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atient</w:t>
            </w:r>
            <w:proofErr w:type="spellEnd"/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Occlusion</w:t>
            </w:r>
            <w:proofErr w:type="spellEnd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location</w:t>
            </w:r>
            <w:proofErr w:type="spellEnd"/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iv 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ibrinolysis</w:t>
            </w:r>
            <w:proofErr w:type="spellEnd"/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MT 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echnique</w:t>
            </w:r>
            <w:proofErr w:type="spellEnd"/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N 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asses</w:t>
            </w:r>
            <w:proofErr w:type="spellEnd"/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ass-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ample</w:t>
            </w:r>
            <w:proofErr w:type="spellEnd"/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tiffness</w:t>
            </w:r>
            <w:proofErr w:type="spellEnd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[0-45%] (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kPa</w:t>
            </w:r>
            <w:proofErr w:type="spellEnd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Lymphocytes</w:t>
            </w:r>
            <w:proofErr w:type="spellEnd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onocytes</w:t>
            </w:r>
            <w:proofErr w:type="spellEnd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ranulocytes</w:t>
            </w:r>
            <w:proofErr w:type="spellEnd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F3F3F3" w:fill="F3F3F3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Final </w:t>
            </w:r>
            <w:proofErr w:type="spellStart"/>
            <w:r w:rsidRPr="00E622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TICI</w:t>
            </w:r>
            <w:proofErr w:type="spellEnd"/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.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6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.6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.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.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C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.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.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3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ximal IC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.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b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.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.7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.7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ximal IC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.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.9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.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.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-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.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.8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9C5700"/>
                <w:sz w:val="15"/>
                <w:szCs w:val="15"/>
              </w:rPr>
            </w:pPr>
            <w:r w:rsidRPr="00E62222">
              <w:rPr>
                <w:rFonts w:ascii="Arial Narrow" w:eastAsia="Times New Roman" w:hAnsi="Arial Narrow" w:cs="Arial"/>
                <w:color w:val="9C57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.9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.0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00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7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.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2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.9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.2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b</w:t>
            </w:r>
          </w:p>
        </w:tc>
      </w:tr>
      <w:tr w:rsidR="00A17AC4" w:rsidRPr="00E62222" w:rsidTr="005007C9">
        <w:trPr>
          <w:trHeight w:val="300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.3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2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5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.1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.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.6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.7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4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.9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.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.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C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.3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spiratio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.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-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0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.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.1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8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.3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.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.0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.8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A-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.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.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9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.2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6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.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.3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17AC4" w:rsidRPr="00E62222" w:rsidTr="005007C9">
        <w:trPr>
          <w:trHeight w:val="315"/>
        </w:trPr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.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b</w:t>
            </w:r>
          </w:p>
        </w:tc>
      </w:tr>
      <w:tr w:rsidR="00A17AC4" w:rsidRPr="00E62222" w:rsidTr="005007C9">
        <w:trPr>
          <w:trHeight w:val="312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5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4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.3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A17AC4" w:rsidRPr="00E62222" w:rsidTr="005007C9">
        <w:trPr>
          <w:trHeight w:val="276"/>
        </w:trPr>
        <w:tc>
          <w:tcPr>
            <w:tcW w:w="4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</w:t>
            </w:r>
            <w:proofErr w:type="spellEnd"/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-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7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.1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7AC4" w:rsidRPr="00E62222" w:rsidRDefault="00A17AC4" w:rsidP="00500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622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c</w:t>
            </w:r>
          </w:p>
        </w:tc>
      </w:tr>
    </w:tbl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A17AC4" w:rsidRDefault="00A17AC4">
      <w:pPr>
        <w:rPr>
          <w:rFonts w:ascii="Times New Roman" w:hAnsi="Times New Roman" w:cs="Times New Roman"/>
          <w:noProof/>
        </w:rPr>
      </w:pPr>
    </w:p>
    <w:p w:rsidR="00840454" w:rsidRDefault="00E92802"/>
    <w:sectPr w:rsidR="008404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AC4"/>
    <w:rsid w:val="006E1F4B"/>
    <w:rsid w:val="00A17AC4"/>
    <w:rsid w:val="00E92802"/>
    <w:rsid w:val="00F6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A17AC4"/>
    <w:pPr>
      <w:suppressAutoHyphens/>
      <w:autoSpaceDN w:val="0"/>
      <w:textAlignment w:val="baseline"/>
    </w:pPr>
    <w:rPr>
      <w:rFonts w:ascii="Calibri" w:eastAsia="Calibri" w:hAnsi="Calibri" w:cs="F"/>
    </w:rPr>
  </w:style>
  <w:style w:type="paragraph" w:customStyle="1" w:styleId="Default">
    <w:name w:val="Default"/>
    <w:rsid w:val="00A17AC4"/>
    <w:pPr>
      <w:autoSpaceDE w:val="0"/>
      <w:autoSpaceDN w:val="0"/>
      <w:adjustRightInd w:val="0"/>
      <w:spacing w:after="0" w:line="240" w:lineRule="auto"/>
    </w:pPr>
    <w:rPr>
      <w:rFonts w:ascii="Arial Narrow" w:eastAsia="SimSun" w:hAnsi="Arial Narrow" w:cs="Arial Narrow"/>
      <w:color w:val="000000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7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7A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A17AC4"/>
    <w:pPr>
      <w:suppressAutoHyphens/>
      <w:autoSpaceDN w:val="0"/>
      <w:textAlignment w:val="baseline"/>
    </w:pPr>
    <w:rPr>
      <w:rFonts w:ascii="Calibri" w:eastAsia="Calibri" w:hAnsi="Calibri" w:cs="F"/>
    </w:rPr>
  </w:style>
  <w:style w:type="paragraph" w:customStyle="1" w:styleId="Default">
    <w:name w:val="Default"/>
    <w:rsid w:val="00A17AC4"/>
    <w:pPr>
      <w:autoSpaceDE w:val="0"/>
      <w:autoSpaceDN w:val="0"/>
      <w:adjustRightInd w:val="0"/>
      <w:spacing w:after="0" w:line="240" w:lineRule="auto"/>
    </w:pPr>
    <w:rPr>
      <w:rFonts w:ascii="Arial Narrow" w:eastAsia="SimSun" w:hAnsi="Arial Narrow" w:cs="Arial Narrow"/>
      <w:color w:val="000000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7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7A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2-10-17T11:08:00Z</dcterms:created>
  <dcterms:modified xsi:type="dcterms:W3CDTF">2022-10-17T11:08:00Z</dcterms:modified>
</cp:coreProperties>
</file>